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4DBE9" w14:textId="77777777" w:rsidR="00A45448" w:rsidRPr="00E47E52" w:rsidRDefault="00A45448" w:rsidP="00A45448">
      <w:pPr>
        <w:pStyle w:val="Caption"/>
        <w:spacing w:line="480" w:lineRule="auto"/>
        <w:rPr>
          <w:rFonts w:ascii="Arial" w:hAnsi="Arial"/>
          <w:b/>
          <w:i w:val="0"/>
          <w:sz w:val="24"/>
          <w:szCs w:val="24"/>
          <w:lang w:val="en-GB"/>
        </w:rPr>
      </w:pPr>
      <w:bookmarkStart w:id="0" w:name="_GoBack"/>
      <w:bookmarkEnd w:id="0"/>
      <w:r w:rsidRPr="00E47E52">
        <w:rPr>
          <w:rFonts w:ascii="Arial" w:hAnsi="Arial"/>
          <w:b/>
          <w:i w:val="0"/>
          <w:sz w:val="24"/>
          <w:szCs w:val="24"/>
          <w:lang w:val="en-GB"/>
        </w:rPr>
        <w:t xml:space="preserve">Table </w:t>
      </w:r>
      <w:r>
        <w:rPr>
          <w:rFonts w:ascii="Arial" w:hAnsi="Arial"/>
          <w:b/>
          <w:i w:val="0"/>
          <w:sz w:val="24"/>
          <w:szCs w:val="24"/>
          <w:lang w:val="en-GB"/>
        </w:rPr>
        <w:t>S</w:t>
      </w:r>
      <w:r w:rsidRPr="00E47E52">
        <w:rPr>
          <w:rFonts w:ascii="Arial" w:hAnsi="Arial"/>
          <w:b/>
          <w:i w:val="0"/>
          <w:sz w:val="24"/>
          <w:szCs w:val="24"/>
          <w:lang w:val="en-GB"/>
        </w:rPr>
        <w:t xml:space="preserve">1. Health states: diabetes </w:t>
      </w:r>
    </w:p>
    <w:tbl>
      <w:tblPr>
        <w:tblW w:w="8188" w:type="dxa"/>
        <w:tblLayout w:type="fixed"/>
        <w:tblLook w:val="00E0" w:firstRow="1" w:lastRow="1" w:firstColumn="1" w:lastColumn="0" w:noHBand="0" w:noVBand="0"/>
      </w:tblPr>
      <w:tblGrid>
        <w:gridCol w:w="1526"/>
        <w:gridCol w:w="2268"/>
        <w:gridCol w:w="4394"/>
      </w:tblGrid>
      <w:tr w:rsidR="00A45448" w:rsidRPr="00615934" w14:paraId="654C70D1" w14:textId="77777777" w:rsidTr="00A45448">
        <w:trPr>
          <w:gridAfter w:val="1"/>
          <w:wAfter w:w="4394" w:type="dxa"/>
          <w:trHeight w:val="502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C562D8" w14:textId="77777777" w:rsidR="00A45448" w:rsidRPr="00E47E52" w:rsidRDefault="00A45448" w:rsidP="00A45448">
            <w:pPr>
              <w:pStyle w:val="Table"/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6DD335" w14:textId="77777777" w:rsidR="00A45448" w:rsidRPr="00E47E52" w:rsidRDefault="00A45448" w:rsidP="00A45448">
            <w:pPr>
              <w:pStyle w:val="Table"/>
              <w:keepNext/>
              <w:keepLines/>
              <w:spacing w:line="360" w:lineRule="auto"/>
              <w:jc w:val="center"/>
              <w:rPr>
                <w:rFonts w:ascii="Arial" w:hAnsi="Arial"/>
                <w:b/>
                <w:bCs/>
                <w:i/>
                <w:sz w:val="20"/>
                <w:szCs w:val="20"/>
                <w:lang w:val="en-GB"/>
              </w:rPr>
            </w:pPr>
          </w:p>
        </w:tc>
      </w:tr>
      <w:tr w:rsidR="00A45448" w:rsidRPr="00615934" w14:paraId="7B84E29E" w14:textId="77777777" w:rsidTr="00A45448">
        <w:trPr>
          <w:trHeight w:val="3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0F697" w14:textId="77777777" w:rsidR="00A45448" w:rsidRPr="00E47E52" w:rsidRDefault="00A45448" w:rsidP="00A45448">
            <w:pPr>
              <w:pStyle w:val="Table"/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E47E52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Health state 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0D194" w14:textId="77777777" w:rsidR="00A45448" w:rsidRPr="00E47E52" w:rsidRDefault="00A45448" w:rsidP="00A45448">
            <w:pPr>
              <w:pStyle w:val="Table"/>
              <w:keepNext/>
              <w:keepLines/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E47E52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Description:</w:t>
            </w:r>
          </w:p>
        </w:tc>
      </w:tr>
      <w:tr w:rsidR="00A45448" w:rsidRPr="00615934" w14:paraId="609886E7" w14:textId="77777777" w:rsidTr="00A45448">
        <w:trPr>
          <w:trHeight w:val="351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CF05" w14:textId="77777777" w:rsidR="00A45448" w:rsidRPr="00E47E52" w:rsidRDefault="00A45448" w:rsidP="00A45448">
            <w:pPr>
              <w:pStyle w:val="Table"/>
              <w:keepNext/>
              <w:keepLines/>
              <w:spacing w:line="360" w:lineRule="auto"/>
              <w:rPr>
                <w:rFonts w:ascii="Arial" w:hAnsi="Arial"/>
                <w:bCs/>
                <w:sz w:val="20"/>
                <w:szCs w:val="20"/>
                <w:lang w:val="en-GB"/>
              </w:rPr>
            </w:pPr>
            <w:r w:rsidRPr="00E47E52">
              <w:rPr>
                <w:rFonts w:ascii="Arial" w:hAnsi="Arial"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C3F7" w14:textId="77777777" w:rsidR="00A45448" w:rsidRPr="00E47E52" w:rsidRDefault="00A45448" w:rsidP="00A45448">
            <w:pPr>
              <w:spacing w:after="200" w:line="360" w:lineRule="auto"/>
              <w:rPr>
                <w:rFonts w:ascii="Arial" w:hAnsi="Arial"/>
                <w:b/>
                <w:bCs/>
                <w:sz w:val="20"/>
                <w:szCs w:val="20"/>
                <w:lang w:val="en-GB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GB" w:eastAsia="en-US"/>
              </w:rPr>
              <w:t xml:space="preserve">Imagine that you have an illness called </w:t>
            </w:r>
            <w:r w:rsidRPr="00E47E52">
              <w:rPr>
                <w:rFonts w:ascii="Arial" w:hAnsi="Arial"/>
                <w:b/>
                <w:sz w:val="20"/>
                <w:szCs w:val="20"/>
                <w:lang w:val="en-GB" w:eastAsia="en-US"/>
              </w:rPr>
              <w:t>diabetes</w:t>
            </w:r>
            <w:r w:rsidRPr="00E47E52">
              <w:rPr>
                <w:rFonts w:ascii="Arial" w:hAnsi="Arial"/>
                <w:sz w:val="20"/>
                <w:szCs w:val="20"/>
                <w:lang w:val="en-GB" w:eastAsia="en-US"/>
              </w:rPr>
              <w:t>.</w:t>
            </w:r>
          </w:p>
          <w:p w14:paraId="671AA9B4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>This means that your body cannot keep your blood sugar at a constant level.</w:t>
            </w:r>
          </w:p>
          <w:p w14:paraId="04ED4978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>To control this, you often follow a special diet, are careful about eating regularly, and take steps to have something sugary nearby.</w:t>
            </w:r>
          </w:p>
          <w:p w14:paraId="1E28235D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>You take medication on a daily basis and sometimes need to plan your life around food and medicine.</w:t>
            </w:r>
          </w:p>
          <w:p w14:paraId="04E1650E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>You need to check your blood sugar from time to time.</w:t>
            </w:r>
          </w:p>
          <w:p w14:paraId="55EE7B63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 xml:space="preserve">You need to consider your diabetes when you are planning to exercise, travel, go out with friends, </w:t>
            </w:r>
            <w:r>
              <w:rPr>
                <w:rFonts w:ascii="Arial" w:hAnsi="Arial"/>
                <w:sz w:val="20"/>
                <w:szCs w:val="20"/>
                <w:lang w:val="en-US" w:eastAsia="en-US"/>
              </w:rPr>
              <w:t>or</w:t>
            </w: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 xml:space="preserve"> drive.</w:t>
            </w:r>
          </w:p>
          <w:p w14:paraId="390072BC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>Your diabetes does not affect your work/study, and you don't have any problems looking after yourself.</w:t>
            </w:r>
          </w:p>
          <w:p w14:paraId="613E741B" w14:textId="77777777" w:rsidR="00A45448" w:rsidRPr="00E47E52" w:rsidRDefault="00A45448" w:rsidP="00A45448">
            <w:pPr>
              <w:numPr>
                <w:ilvl w:val="0"/>
                <w:numId w:val="7"/>
              </w:numPr>
              <w:tabs>
                <w:tab w:val="clear" w:pos="360"/>
                <w:tab w:val="num" w:pos="720"/>
              </w:tabs>
              <w:spacing w:after="40" w:line="360" w:lineRule="auto"/>
              <w:rPr>
                <w:rFonts w:ascii="Arial" w:hAnsi="Arial"/>
                <w:sz w:val="20"/>
                <w:szCs w:val="20"/>
                <w:lang w:val="en-US" w:eastAsia="en-US"/>
              </w:rPr>
            </w:pPr>
            <w:r w:rsidRPr="00E47E52">
              <w:rPr>
                <w:rFonts w:ascii="Arial" w:hAnsi="Arial"/>
                <w:sz w:val="20"/>
                <w:szCs w:val="20"/>
                <w:lang w:val="en-US" w:eastAsia="en-US"/>
              </w:rPr>
              <w:t>You occasionally worry about the effects of your diabetes on your day-to-day life.</w:t>
            </w:r>
          </w:p>
          <w:p w14:paraId="33F91989" w14:textId="77777777" w:rsidR="00A45448" w:rsidRPr="00E47E52" w:rsidRDefault="00A45448" w:rsidP="00A45448">
            <w:pPr>
              <w:spacing w:after="40" w:line="360" w:lineRule="auto"/>
              <w:ind w:left="360"/>
              <w:rPr>
                <w:rFonts w:ascii="Arial" w:hAnsi="Arial"/>
                <w:sz w:val="20"/>
                <w:szCs w:val="20"/>
                <w:lang w:val="en-US" w:eastAsia="en-US"/>
              </w:rPr>
            </w:pPr>
          </w:p>
          <w:p w14:paraId="76555B8E" w14:textId="77777777" w:rsidR="00A45448" w:rsidRPr="00E47E52" w:rsidRDefault="00A45448" w:rsidP="00A45448">
            <w:pPr>
              <w:pStyle w:val="Table"/>
              <w:keepNext/>
              <w:keepLines/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47E52">
              <w:rPr>
                <w:rFonts w:ascii="Arial" w:hAnsi="Arial"/>
                <w:sz w:val="20"/>
                <w:szCs w:val="20"/>
                <w:lang w:val="en-GB"/>
              </w:rPr>
              <w:t xml:space="preserve">[Patients with diabetes were also shown the following] </w:t>
            </w:r>
          </w:p>
          <w:p w14:paraId="43A65F08" w14:textId="7FED0CED" w:rsidR="00A45448" w:rsidRPr="00E47E52" w:rsidRDefault="00A45448" w:rsidP="00A45448">
            <w:pPr>
              <w:pStyle w:val="ListBullet"/>
              <w:spacing w:line="36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E47E52">
              <w:rPr>
                <w:rFonts w:ascii="Arial" w:hAnsi="Arial"/>
                <w:sz w:val="20"/>
                <w:szCs w:val="20"/>
                <w:lang w:val="en-GB"/>
              </w:rPr>
              <w:t>Your diabetes is well controlled and you do not experience hypos (hypoglyc</w:t>
            </w:r>
            <w:r w:rsidR="00B23A76">
              <w:rPr>
                <w:rFonts w:ascii="Arial" w:hAnsi="Arial"/>
                <w:sz w:val="20"/>
                <w:szCs w:val="20"/>
                <w:lang w:val="en-GB"/>
              </w:rPr>
              <w:t>a</w:t>
            </w:r>
            <w:r w:rsidRPr="00E47E52">
              <w:rPr>
                <w:rFonts w:ascii="Arial" w:hAnsi="Arial"/>
                <w:sz w:val="20"/>
                <w:szCs w:val="20"/>
                <w:lang w:val="en-GB"/>
              </w:rPr>
              <w:t>emic events)</w:t>
            </w:r>
          </w:p>
        </w:tc>
      </w:tr>
    </w:tbl>
    <w:p w14:paraId="473438E6" w14:textId="77777777" w:rsidR="00A45448" w:rsidRPr="00E47E52" w:rsidRDefault="00A45448" w:rsidP="00010B93">
      <w:pPr>
        <w:pStyle w:val="Caption"/>
        <w:spacing w:line="480" w:lineRule="auto"/>
        <w:rPr>
          <w:rFonts w:ascii="Arial" w:hAnsi="Arial"/>
          <w:sz w:val="24"/>
          <w:szCs w:val="24"/>
          <w:lang w:val="en-GB"/>
        </w:rPr>
      </w:pPr>
    </w:p>
    <w:sectPr w:rsidR="00A45448" w:rsidRPr="00E47E52" w:rsidSect="00010B93">
      <w:footerReference w:type="default" r:id="rId9"/>
      <w:pgSz w:w="11906" w:h="16838"/>
      <w:pgMar w:top="1440" w:right="993" w:bottom="1440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58D88" w14:textId="77777777" w:rsidR="0082554D" w:rsidRDefault="0082554D" w:rsidP="001807A5">
      <w:pPr>
        <w:spacing w:after="0" w:line="240" w:lineRule="auto"/>
      </w:pPr>
      <w:r>
        <w:separator/>
      </w:r>
    </w:p>
  </w:endnote>
  <w:endnote w:type="continuationSeparator" w:id="0">
    <w:p w14:paraId="73D2B144" w14:textId="77777777" w:rsidR="0082554D" w:rsidRDefault="0082554D" w:rsidP="00180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645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53016" w14:textId="77777777" w:rsidR="0082554D" w:rsidRDefault="00825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B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F28186" w14:textId="77777777" w:rsidR="0082554D" w:rsidRDefault="00825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90462" w14:textId="77777777" w:rsidR="0082554D" w:rsidRDefault="0082554D" w:rsidP="001807A5">
      <w:pPr>
        <w:spacing w:after="0" w:line="240" w:lineRule="auto"/>
      </w:pPr>
      <w:r>
        <w:separator/>
      </w:r>
    </w:p>
  </w:footnote>
  <w:footnote w:type="continuationSeparator" w:id="0">
    <w:p w14:paraId="0CC93ED3" w14:textId="77777777" w:rsidR="0082554D" w:rsidRDefault="0082554D" w:rsidP="00180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B6459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837CE4"/>
    <w:multiLevelType w:val="multilevel"/>
    <w:tmpl w:val="B75A84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2A7335AA"/>
    <w:multiLevelType w:val="hybridMultilevel"/>
    <w:tmpl w:val="E5D0F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E447C6"/>
    <w:multiLevelType w:val="hybridMultilevel"/>
    <w:tmpl w:val="4FC0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402C66"/>
    <w:multiLevelType w:val="hybridMultilevel"/>
    <w:tmpl w:val="E57A312C"/>
    <w:lvl w:ilvl="0" w:tplc="0406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5">
    <w:nsid w:val="4F565819"/>
    <w:multiLevelType w:val="hybridMultilevel"/>
    <w:tmpl w:val="E2C42386"/>
    <w:lvl w:ilvl="0" w:tplc="93769F46">
      <w:start w:val="5"/>
      <w:numFmt w:val="bullet"/>
      <w:lvlText w:val="•"/>
      <w:lvlJc w:val="left"/>
      <w:pPr>
        <w:ind w:left="780" w:hanging="420"/>
      </w:pPr>
      <w:rPr>
        <w:rFonts w:ascii="Trebuchet MS" w:eastAsia="Times New Roman" w:hAnsi="Trebuchet M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311AD"/>
    <w:multiLevelType w:val="hybridMultilevel"/>
    <w:tmpl w:val="8D100180"/>
    <w:lvl w:ilvl="0" w:tplc="0406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7">
    <w:nsid w:val="64A6069A"/>
    <w:multiLevelType w:val="multilevel"/>
    <w:tmpl w:val="989C13BC"/>
    <w:lvl w:ilvl="0">
      <w:start w:val="1"/>
      <w:numFmt w:val="decimal"/>
      <w:pStyle w:val="Heading1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426"/>
      </w:pPr>
      <w:rPr>
        <w:rFonts w:cs="Times New Roman"/>
      </w:rPr>
    </w:lvl>
    <w:lvl w:ilvl="2">
      <w:start w:val="1"/>
      <w:numFmt w:val="lowerLetter"/>
      <w:pStyle w:val="Heading3"/>
      <w:lvlText w:val="%3)"/>
      <w:lvlJc w:val="left"/>
      <w:pPr>
        <w:tabs>
          <w:tab w:val="num" w:pos="1211"/>
        </w:tabs>
        <w:ind w:left="851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4320"/>
        </w:tabs>
        <w:ind w:left="3240" w:hanging="1080"/>
      </w:pPr>
      <w:rPr>
        <w:rFonts w:cs="Times New Roman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5040"/>
        </w:tabs>
        <w:ind w:left="3744" w:hanging="1224"/>
      </w:pPr>
      <w:rPr>
        <w:rFonts w:cs="Times New Roman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5760"/>
        </w:tabs>
        <w:ind w:left="4320" w:hanging="1440"/>
      </w:pPr>
      <w:rPr>
        <w:rFonts w:cs="Times New Roman"/>
      </w:rPr>
    </w:lvl>
  </w:abstractNum>
  <w:abstractNum w:abstractNumId="8">
    <w:nsid w:val="6A79663D"/>
    <w:multiLevelType w:val="hybridMultilevel"/>
    <w:tmpl w:val="EF7063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5533E"/>
    <w:multiLevelType w:val="hybridMultilevel"/>
    <w:tmpl w:val="975A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C7F0F"/>
    <w:multiLevelType w:val="hybridMultilevel"/>
    <w:tmpl w:val="7B4A3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8434B3"/>
    <w:multiLevelType w:val="hybridMultilevel"/>
    <w:tmpl w:val="DEA64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8"/>
  </w:num>
  <w:num w:numId="7">
    <w:abstractNumId w:val="1"/>
  </w:num>
  <w:num w:numId="8">
    <w:abstractNumId w:val="9"/>
  </w:num>
  <w:num w:numId="9">
    <w:abstractNumId w:val="11"/>
  </w:num>
  <w:num w:numId="10">
    <w:abstractNumId w:val="10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A5"/>
    <w:rsid w:val="00004B39"/>
    <w:rsid w:val="00006F73"/>
    <w:rsid w:val="00010B93"/>
    <w:rsid w:val="00012CCD"/>
    <w:rsid w:val="000136F5"/>
    <w:rsid w:val="00013740"/>
    <w:rsid w:val="00025AC7"/>
    <w:rsid w:val="000432E2"/>
    <w:rsid w:val="00043C98"/>
    <w:rsid w:val="00043D11"/>
    <w:rsid w:val="00046904"/>
    <w:rsid w:val="000514D2"/>
    <w:rsid w:val="00052E50"/>
    <w:rsid w:val="00053F90"/>
    <w:rsid w:val="0006589E"/>
    <w:rsid w:val="00075913"/>
    <w:rsid w:val="00077827"/>
    <w:rsid w:val="000910F4"/>
    <w:rsid w:val="000A0FA2"/>
    <w:rsid w:val="000C62E6"/>
    <w:rsid w:val="000C672A"/>
    <w:rsid w:val="000D4F47"/>
    <w:rsid w:val="000D65AE"/>
    <w:rsid w:val="000F7A88"/>
    <w:rsid w:val="00103B4E"/>
    <w:rsid w:val="00105323"/>
    <w:rsid w:val="00106AF5"/>
    <w:rsid w:val="001357B4"/>
    <w:rsid w:val="00147D1E"/>
    <w:rsid w:val="00171AB9"/>
    <w:rsid w:val="0017380C"/>
    <w:rsid w:val="001769D4"/>
    <w:rsid w:val="00177FE1"/>
    <w:rsid w:val="001807A5"/>
    <w:rsid w:val="001813FE"/>
    <w:rsid w:val="00187B51"/>
    <w:rsid w:val="001A52C8"/>
    <w:rsid w:val="001A6136"/>
    <w:rsid w:val="001A7C4F"/>
    <w:rsid w:val="001B202D"/>
    <w:rsid w:val="001B2566"/>
    <w:rsid w:val="001C1EBA"/>
    <w:rsid w:val="001D54BF"/>
    <w:rsid w:val="001D7329"/>
    <w:rsid w:val="001F21D3"/>
    <w:rsid w:val="00212172"/>
    <w:rsid w:val="00215363"/>
    <w:rsid w:val="0021548B"/>
    <w:rsid w:val="0022780E"/>
    <w:rsid w:val="00230090"/>
    <w:rsid w:val="0023459A"/>
    <w:rsid w:val="002437CC"/>
    <w:rsid w:val="00244BED"/>
    <w:rsid w:val="002765F5"/>
    <w:rsid w:val="002815F5"/>
    <w:rsid w:val="00282A4F"/>
    <w:rsid w:val="00283D68"/>
    <w:rsid w:val="002845FC"/>
    <w:rsid w:val="002966D5"/>
    <w:rsid w:val="002A2561"/>
    <w:rsid w:val="002B01D1"/>
    <w:rsid w:val="002B67D7"/>
    <w:rsid w:val="002C19F7"/>
    <w:rsid w:val="002D0C7D"/>
    <w:rsid w:val="002D6813"/>
    <w:rsid w:val="002E1276"/>
    <w:rsid w:val="002E5A05"/>
    <w:rsid w:val="002F19E2"/>
    <w:rsid w:val="002F251B"/>
    <w:rsid w:val="0030383E"/>
    <w:rsid w:val="00311D11"/>
    <w:rsid w:val="00314379"/>
    <w:rsid w:val="00314CA8"/>
    <w:rsid w:val="00316A85"/>
    <w:rsid w:val="00327A19"/>
    <w:rsid w:val="00331993"/>
    <w:rsid w:val="00332D15"/>
    <w:rsid w:val="00334C09"/>
    <w:rsid w:val="00335B2F"/>
    <w:rsid w:val="003407B6"/>
    <w:rsid w:val="00346462"/>
    <w:rsid w:val="0035676C"/>
    <w:rsid w:val="00363037"/>
    <w:rsid w:val="003667A6"/>
    <w:rsid w:val="0036753C"/>
    <w:rsid w:val="003710C9"/>
    <w:rsid w:val="00373282"/>
    <w:rsid w:val="00376DE8"/>
    <w:rsid w:val="003801D2"/>
    <w:rsid w:val="003A169E"/>
    <w:rsid w:val="003C2014"/>
    <w:rsid w:val="003C3F82"/>
    <w:rsid w:val="003C700B"/>
    <w:rsid w:val="003D11BA"/>
    <w:rsid w:val="003D1D7B"/>
    <w:rsid w:val="003E1541"/>
    <w:rsid w:val="003F6E8E"/>
    <w:rsid w:val="003F70E8"/>
    <w:rsid w:val="003F73D5"/>
    <w:rsid w:val="00407537"/>
    <w:rsid w:val="004125A3"/>
    <w:rsid w:val="00420006"/>
    <w:rsid w:val="00423ECB"/>
    <w:rsid w:val="00426764"/>
    <w:rsid w:val="00426F5B"/>
    <w:rsid w:val="0043623E"/>
    <w:rsid w:val="00441711"/>
    <w:rsid w:val="004459E2"/>
    <w:rsid w:val="004546DD"/>
    <w:rsid w:val="00455E55"/>
    <w:rsid w:val="00462F2B"/>
    <w:rsid w:val="004630A7"/>
    <w:rsid w:val="00464658"/>
    <w:rsid w:val="00472CEF"/>
    <w:rsid w:val="00482551"/>
    <w:rsid w:val="0048316F"/>
    <w:rsid w:val="0048583D"/>
    <w:rsid w:val="00494420"/>
    <w:rsid w:val="00495853"/>
    <w:rsid w:val="004A6B63"/>
    <w:rsid w:val="004B675F"/>
    <w:rsid w:val="004D021B"/>
    <w:rsid w:val="004E05D3"/>
    <w:rsid w:val="004F2B0D"/>
    <w:rsid w:val="004F61CE"/>
    <w:rsid w:val="004F64A3"/>
    <w:rsid w:val="005024DE"/>
    <w:rsid w:val="00506AE8"/>
    <w:rsid w:val="00512CBD"/>
    <w:rsid w:val="00517334"/>
    <w:rsid w:val="00517429"/>
    <w:rsid w:val="0051768E"/>
    <w:rsid w:val="005337D5"/>
    <w:rsid w:val="00533B42"/>
    <w:rsid w:val="00550DC5"/>
    <w:rsid w:val="00551144"/>
    <w:rsid w:val="00555570"/>
    <w:rsid w:val="0055582A"/>
    <w:rsid w:val="00565115"/>
    <w:rsid w:val="00574C89"/>
    <w:rsid w:val="005909DE"/>
    <w:rsid w:val="005A102A"/>
    <w:rsid w:val="005A2885"/>
    <w:rsid w:val="005B2FD0"/>
    <w:rsid w:val="005B3C4C"/>
    <w:rsid w:val="005C3A91"/>
    <w:rsid w:val="005D3D55"/>
    <w:rsid w:val="005D470F"/>
    <w:rsid w:val="005D6CBC"/>
    <w:rsid w:val="005E5992"/>
    <w:rsid w:val="005F2237"/>
    <w:rsid w:val="005F7A18"/>
    <w:rsid w:val="00600FA6"/>
    <w:rsid w:val="0060126C"/>
    <w:rsid w:val="00601F78"/>
    <w:rsid w:val="00603C3A"/>
    <w:rsid w:val="00614D8C"/>
    <w:rsid w:val="00615934"/>
    <w:rsid w:val="0061732C"/>
    <w:rsid w:val="0062066C"/>
    <w:rsid w:val="00622DB1"/>
    <w:rsid w:val="006259D9"/>
    <w:rsid w:val="0063342D"/>
    <w:rsid w:val="00642B18"/>
    <w:rsid w:val="006453E7"/>
    <w:rsid w:val="00652AB9"/>
    <w:rsid w:val="00663E8E"/>
    <w:rsid w:val="006648AB"/>
    <w:rsid w:val="0066664C"/>
    <w:rsid w:val="00670B1E"/>
    <w:rsid w:val="00676F12"/>
    <w:rsid w:val="0067719E"/>
    <w:rsid w:val="00681131"/>
    <w:rsid w:val="00682CC1"/>
    <w:rsid w:val="00687D06"/>
    <w:rsid w:val="00690F32"/>
    <w:rsid w:val="006A1909"/>
    <w:rsid w:val="006A2B67"/>
    <w:rsid w:val="006A4C9C"/>
    <w:rsid w:val="006A5F3A"/>
    <w:rsid w:val="006A73B9"/>
    <w:rsid w:val="006B0FF5"/>
    <w:rsid w:val="006B4893"/>
    <w:rsid w:val="006B5D61"/>
    <w:rsid w:val="006C478E"/>
    <w:rsid w:val="006C4BB4"/>
    <w:rsid w:val="006D068E"/>
    <w:rsid w:val="006D07DA"/>
    <w:rsid w:val="006D33C0"/>
    <w:rsid w:val="006E2B35"/>
    <w:rsid w:val="006F176E"/>
    <w:rsid w:val="006F3905"/>
    <w:rsid w:val="00714BB5"/>
    <w:rsid w:val="00715981"/>
    <w:rsid w:val="00715CB0"/>
    <w:rsid w:val="0071790A"/>
    <w:rsid w:val="00723686"/>
    <w:rsid w:val="007244A3"/>
    <w:rsid w:val="007257A8"/>
    <w:rsid w:val="00727F78"/>
    <w:rsid w:val="007320A5"/>
    <w:rsid w:val="0073319D"/>
    <w:rsid w:val="00733345"/>
    <w:rsid w:val="00734FA8"/>
    <w:rsid w:val="00741B92"/>
    <w:rsid w:val="0074495F"/>
    <w:rsid w:val="00745F8A"/>
    <w:rsid w:val="007470DE"/>
    <w:rsid w:val="007605D9"/>
    <w:rsid w:val="00760FC9"/>
    <w:rsid w:val="00776612"/>
    <w:rsid w:val="00776925"/>
    <w:rsid w:val="0079136B"/>
    <w:rsid w:val="00793526"/>
    <w:rsid w:val="007957D6"/>
    <w:rsid w:val="007963C9"/>
    <w:rsid w:val="007A219E"/>
    <w:rsid w:val="007A67DC"/>
    <w:rsid w:val="007B189F"/>
    <w:rsid w:val="007C4424"/>
    <w:rsid w:val="007C6198"/>
    <w:rsid w:val="007C6B12"/>
    <w:rsid w:val="007D01F7"/>
    <w:rsid w:val="007D22E8"/>
    <w:rsid w:val="008004C8"/>
    <w:rsid w:val="008032F2"/>
    <w:rsid w:val="00812D9B"/>
    <w:rsid w:val="00814EDD"/>
    <w:rsid w:val="008169BA"/>
    <w:rsid w:val="00822B17"/>
    <w:rsid w:val="00825074"/>
    <w:rsid w:val="0082554D"/>
    <w:rsid w:val="0082698E"/>
    <w:rsid w:val="00827120"/>
    <w:rsid w:val="00852620"/>
    <w:rsid w:val="008629C7"/>
    <w:rsid w:val="008774A7"/>
    <w:rsid w:val="0088571E"/>
    <w:rsid w:val="00886930"/>
    <w:rsid w:val="00894219"/>
    <w:rsid w:val="008A4FC2"/>
    <w:rsid w:val="008C0669"/>
    <w:rsid w:val="008C5981"/>
    <w:rsid w:val="008D561C"/>
    <w:rsid w:val="008E3266"/>
    <w:rsid w:val="008E4D0C"/>
    <w:rsid w:val="008E5A83"/>
    <w:rsid w:val="008E6985"/>
    <w:rsid w:val="008F62AE"/>
    <w:rsid w:val="00910D59"/>
    <w:rsid w:val="009220F9"/>
    <w:rsid w:val="0092237F"/>
    <w:rsid w:val="00922723"/>
    <w:rsid w:val="00924963"/>
    <w:rsid w:val="00954678"/>
    <w:rsid w:val="009549D8"/>
    <w:rsid w:val="009605CC"/>
    <w:rsid w:val="00960C67"/>
    <w:rsid w:val="00962541"/>
    <w:rsid w:val="00970171"/>
    <w:rsid w:val="00970338"/>
    <w:rsid w:val="00970A2E"/>
    <w:rsid w:val="0098479B"/>
    <w:rsid w:val="00984CE1"/>
    <w:rsid w:val="00987636"/>
    <w:rsid w:val="0099754D"/>
    <w:rsid w:val="009B03F0"/>
    <w:rsid w:val="009B1966"/>
    <w:rsid w:val="009B6151"/>
    <w:rsid w:val="009C2AA7"/>
    <w:rsid w:val="009C4928"/>
    <w:rsid w:val="009C5FB8"/>
    <w:rsid w:val="009C641E"/>
    <w:rsid w:val="009C78A3"/>
    <w:rsid w:val="009D0215"/>
    <w:rsid w:val="009D07BD"/>
    <w:rsid w:val="009D2F33"/>
    <w:rsid w:val="009D3D62"/>
    <w:rsid w:val="009E085A"/>
    <w:rsid w:val="009E0C3A"/>
    <w:rsid w:val="009E4852"/>
    <w:rsid w:val="009E5CAF"/>
    <w:rsid w:val="009F0764"/>
    <w:rsid w:val="00A00230"/>
    <w:rsid w:val="00A02FF1"/>
    <w:rsid w:val="00A05FD8"/>
    <w:rsid w:val="00A15D23"/>
    <w:rsid w:val="00A17A98"/>
    <w:rsid w:val="00A21892"/>
    <w:rsid w:val="00A21EF6"/>
    <w:rsid w:val="00A23C72"/>
    <w:rsid w:val="00A37F04"/>
    <w:rsid w:val="00A415E7"/>
    <w:rsid w:val="00A45448"/>
    <w:rsid w:val="00A54BFF"/>
    <w:rsid w:val="00A61724"/>
    <w:rsid w:val="00A62275"/>
    <w:rsid w:val="00A629A3"/>
    <w:rsid w:val="00A73D54"/>
    <w:rsid w:val="00A74432"/>
    <w:rsid w:val="00A7655C"/>
    <w:rsid w:val="00A81725"/>
    <w:rsid w:val="00A8406F"/>
    <w:rsid w:val="00A92B0C"/>
    <w:rsid w:val="00A97C4A"/>
    <w:rsid w:val="00AA1647"/>
    <w:rsid w:val="00AA2E74"/>
    <w:rsid w:val="00AA3724"/>
    <w:rsid w:val="00AB2C3C"/>
    <w:rsid w:val="00AB48EC"/>
    <w:rsid w:val="00AB4FA3"/>
    <w:rsid w:val="00AB58B8"/>
    <w:rsid w:val="00AC3C26"/>
    <w:rsid w:val="00AD2AF1"/>
    <w:rsid w:val="00AD6A7C"/>
    <w:rsid w:val="00AE26E0"/>
    <w:rsid w:val="00AE6937"/>
    <w:rsid w:val="00AE7646"/>
    <w:rsid w:val="00B0462E"/>
    <w:rsid w:val="00B05B20"/>
    <w:rsid w:val="00B06177"/>
    <w:rsid w:val="00B071F3"/>
    <w:rsid w:val="00B105F4"/>
    <w:rsid w:val="00B21C87"/>
    <w:rsid w:val="00B23A76"/>
    <w:rsid w:val="00B332FF"/>
    <w:rsid w:val="00B350F1"/>
    <w:rsid w:val="00B35868"/>
    <w:rsid w:val="00B55D9F"/>
    <w:rsid w:val="00B6155A"/>
    <w:rsid w:val="00B65FAA"/>
    <w:rsid w:val="00B72BFB"/>
    <w:rsid w:val="00B75B01"/>
    <w:rsid w:val="00B81993"/>
    <w:rsid w:val="00B81F0B"/>
    <w:rsid w:val="00B84306"/>
    <w:rsid w:val="00B85CE4"/>
    <w:rsid w:val="00B87ACC"/>
    <w:rsid w:val="00B87AD8"/>
    <w:rsid w:val="00BA5DB4"/>
    <w:rsid w:val="00BB3536"/>
    <w:rsid w:val="00BB35DC"/>
    <w:rsid w:val="00BB5811"/>
    <w:rsid w:val="00BB705F"/>
    <w:rsid w:val="00BC1852"/>
    <w:rsid w:val="00BC2BF0"/>
    <w:rsid w:val="00BC53B8"/>
    <w:rsid w:val="00BD567E"/>
    <w:rsid w:val="00BE4897"/>
    <w:rsid w:val="00BF5B42"/>
    <w:rsid w:val="00C0270B"/>
    <w:rsid w:val="00C10CAA"/>
    <w:rsid w:val="00C20FE7"/>
    <w:rsid w:val="00C276B5"/>
    <w:rsid w:val="00C3375C"/>
    <w:rsid w:val="00C367FA"/>
    <w:rsid w:val="00C43F57"/>
    <w:rsid w:val="00C479D6"/>
    <w:rsid w:val="00C47D60"/>
    <w:rsid w:val="00C50EC8"/>
    <w:rsid w:val="00C523A6"/>
    <w:rsid w:val="00C61899"/>
    <w:rsid w:val="00C61C47"/>
    <w:rsid w:val="00C76B79"/>
    <w:rsid w:val="00C77CFB"/>
    <w:rsid w:val="00C9364A"/>
    <w:rsid w:val="00C9398E"/>
    <w:rsid w:val="00CA539F"/>
    <w:rsid w:val="00CA68D3"/>
    <w:rsid w:val="00CB0377"/>
    <w:rsid w:val="00CB077A"/>
    <w:rsid w:val="00CD4AFE"/>
    <w:rsid w:val="00CD5DA3"/>
    <w:rsid w:val="00CE10BA"/>
    <w:rsid w:val="00CF2D26"/>
    <w:rsid w:val="00D023CC"/>
    <w:rsid w:val="00D04375"/>
    <w:rsid w:val="00D04882"/>
    <w:rsid w:val="00D05C00"/>
    <w:rsid w:val="00D06706"/>
    <w:rsid w:val="00D13C02"/>
    <w:rsid w:val="00D13CF4"/>
    <w:rsid w:val="00D146DF"/>
    <w:rsid w:val="00D16417"/>
    <w:rsid w:val="00D2511A"/>
    <w:rsid w:val="00D277D1"/>
    <w:rsid w:val="00D27DD9"/>
    <w:rsid w:val="00D518A1"/>
    <w:rsid w:val="00D54588"/>
    <w:rsid w:val="00D66509"/>
    <w:rsid w:val="00D74C67"/>
    <w:rsid w:val="00D8496E"/>
    <w:rsid w:val="00D865DC"/>
    <w:rsid w:val="00D8700E"/>
    <w:rsid w:val="00D87314"/>
    <w:rsid w:val="00D94DC3"/>
    <w:rsid w:val="00D9796C"/>
    <w:rsid w:val="00DA18C0"/>
    <w:rsid w:val="00DB175E"/>
    <w:rsid w:val="00DD147C"/>
    <w:rsid w:val="00DD57A5"/>
    <w:rsid w:val="00DD7E69"/>
    <w:rsid w:val="00DF7D83"/>
    <w:rsid w:val="00E0062F"/>
    <w:rsid w:val="00E03A8C"/>
    <w:rsid w:val="00E03E14"/>
    <w:rsid w:val="00E04F1E"/>
    <w:rsid w:val="00E16695"/>
    <w:rsid w:val="00E20B0B"/>
    <w:rsid w:val="00E3243A"/>
    <w:rsid w:val="00E41695"/>
    <w:rsid w:val="00E47E52"/>
    <w:rsid w:val="00E51A79"/>
    <w:rsid w:val="00E53EC6"/>
    <w:rsid w:val="00E55A9A"/>
    <w:rsid w:val="00E618A9"/>
    <w:rsid w:val="00E729C8"/>
    <w:rsid w:val="00E76CF4"/>
    <w:rsid w:val="00E77238"/>
    <w:rsid w:val="00E82C8B"/>
    <w:rsid w:val="00E852FE"/>
    <w:rsid w:val="00E85B9D"/>
    <w:rsid w:val="00E949FF"/>
    <w:rsid w:val="00EA0EB7"/>
    <w:rsid w:val="00EB27E9"/>
    <w:rsid w:val="00EB362C"/>
    <w:rsid w:val="00EC386C"/>
    <w:rsid w:val="00EC6E97"/>
    <w:rsid w:val="00EC6FDB"/>
    <w:rsid w:val="00ED5BA6"/>
    <w:rsid w:val="00EE399A"/>
    <w:rsid w:val="00EE70E8"/>
    <w:rsid w:val="00EF0227"/>
    <w:rsid w:val="00EF170D"/>
    <w:rsid w:val="00EF48AC"/>
    <w:rsid w:val="00EF7B68"/>
    <w:rsid w:val="00F00BDC"/>
    <w:rsid w:val="00F15ED7"/>
    <w:rsid w:val="00F2088E"/>
    <w:rsid w:val="00F2238D"/>
    <w:rsid w:val="00F24D3F"/>
    <w:rsid w:val="00F31647"/>
    <w:rsid w:val="00F336A8"/>
    <w:rsid w:val="00F4278E"/>
    <w:rsid w:val="00F5535D"/>
    <w:rsid w:val="00F568C3"/>
    <w:rsid w:val="00F670C8"/>
    <w:rsid w:val="00F70332"/>
    <w:rsid w:val="00F726BC"/>
    <w:rsid w:val="00F76A23"/>
    <w:rsid w:val="00F9344B"/>
    <w:rsid w:val="00FA0A26"/>
    <w:rsid w:val="00FA4FF0"/>
    <w:rsid w:val="00FA7309"/>
    <w:rsid w:val="00FB2923"/>
    <w:rsid w:val="00FC19BB"/>
    <w:rsid w:val="00FC4C90"/>
    <w:rsid w:val="00FD4066"/>
    <w:rsid w:val="00FD46FF"/>
    <w:rsid w:val="00FD6402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CBC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5380EC-5756-48B2-9470-475B4E53A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Rogers</dc:creator>
  <cp:lastModifiedBy>Watermeadow</cp:lastModifiedBy>
  <cp:revision>2</cp:revision>
  <cp:lastPrinted>2012-12-07T10:37:00Z</cp:lastPrinted>
  <dcterms:created xsi:type="dcterms:W3CDTF">2013-02-06T15:11:00Z</dcterms:created>
  <dcterms:modified xsi:type="dcterms:W3CDTF">2013-02-06T15:11:00Z</dcterms:modified>
</cp:coreProperties>
</file>